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Distribution of the sources for each food by sub-</w:t>
      </w:r>
      <w:r>
        <w:rPr/>
        <w:t>area of residence</w:t>
      </w:r>
    </w:p>
    <w:tbl>
      <w:tblPr>
        <w:tblW w:w="7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0"/>
        <w:gridCol w:w="1100"/>
        <w:gridCol w:w="1100"/>
        <w:gridCol w:w="1100"/>
        <w:gridCol w:w="1100"/>
        <w:gridCol w:w="1100"/>
      </w:tblGrid>
      <w:tr>
        <w:trPr>
          <w:trHeight w:val="405" w:hRule="atLeast"/>
        </w:trPr>
        <w:tc>
          <w:tcPr>
            <w:tcW w:w="2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ea 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ea 2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ea 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ea 4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2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7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7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46 (100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gg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53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63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78.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7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 (48.0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3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21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21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0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16.2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3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5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62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 (35.8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lk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85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 (93.1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7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71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2.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2.8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ees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83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96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95.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72.6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 (83.3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6.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4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0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8.54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7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8.13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icke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93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76.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91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32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 (60.6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1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8.5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9.4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8.54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1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58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 (30.9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ef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98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93.6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47.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 (73.6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9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6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3.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8.13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38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18.3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rk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90.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94.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97.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53.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 (74.8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3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9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1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9.4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5.69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6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8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37.6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19.5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ve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98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1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 (88.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 (93.9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.4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.63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9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8.5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4.47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w vegetable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43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50.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78.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24.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 (45.1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0.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25.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9.1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6.8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13.4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6.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25.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1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 (68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 (41.5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oked vegetable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70.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57.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70.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23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 (45.1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6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3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5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7.6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14.2)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3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9.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4.26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69.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46.7)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80" w:type="dxa"/>
            <w:gridSpan w:val="6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ea 1: reference; Area 2: Colleferro urban/rural; Area 3: industrial; Area 4: rive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3:38:00Z</dcterms:created>
  <dc:creator>Porta</dc:creator>
  <dc:description/>
  <cp:keywords/>
  <dc:language>en-US</dc:language>
  <cp:lastModifiedBy>Porta</cp:lastModifiedBy>
  <dcterms:modified xsi:type="dcterms:W3CDTF">2013-06-19T13:39:00Z</dcterms:modified>
  <cp:revision>1</cp:revision>
  <dc:subject/>
  <dc:title>Distribution of the sources for each food by sub-area of residence</dc:title>
</cp:coreProperties>
</file>